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29029" w14:textId="77777777" w:rsidR="0016632D" w:rsidRPr="00971AAB" w:rsidRDefault="0016632D" w:rsidP="0016632D">
      <w:pPr>
        <w:pStyle w:val="Heading1"/>
      </w:pPr>
      <w:r>
        <w:t xml:space="preserve">Supplementary Material </w:t>
      </w:r>
    </w:p>
    <w:tbl>
      <w:tblPr>
        <w:tblpPr w:leftFromText="180" w:rightFromText="180" w:vertAnchor="text" w:horzAnchor="margin" w:tblpXSpec="center" w:tblpY="70"/>
        <w:tblW w:w="105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7016"/>
      </w:tblGrid>
      <w:tr w:rsidR="0016632D" w:rsidRPr="00971AAB" w14:paraId="6B52A972" w14:textId="77777777" w:rsidTr="00504406">
        <w:trPr>
          <w:trHeight w:val="195"/>
        </w:trPr>
        <w:tc>
          <w:tcPr>
            <w:tcW w:w="10560" w:type="dxa"/>
            <w:gridSpan w:val="2"/>
            <w:tcBorders>
              <w:bottom w:val="single" w:sz="4" w:space="0" w:color="auto"/>
            </w:tcBorders>
          </w:tcPr>
          <w:p w14:paraId="4D6127B2" w14:textId="77777777" w:rsidR="0016632D" w:rsidRDefault="0016632D" w:rsidP="0050440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33CB759" w14:textId="77777777" w:rsidR="0016632D" w:rsidRPr="00971AAB" w:rsidRDefault="0016632D" w:rsidP="0050440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plementary Table 1. Non-exercise cardiorespiratory fitness equations </w:t>
            </w:r>
          </w:p>
        </w:tc>
      </w:tr>
      <w:tr w:rsidR="0016632D" w:rsidRPr="00971AAB" w14:paraId="5DF09EAA" w14:textId="77777777" w:rsidTr="00504406">
        <w:trPr>
          <w:trHeight w:val="439"/>
        </w:trPr>
        <w:tc>
          <w:tcPr>
            <w:tcW w:w="354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B6BA1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701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B9CEB03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quation</w:t>
            </w:r>
          </w:p>
        </w:tc>
      </w:tr>
      <w:tr w:rsidR="0016632D" w:rsidRPr="00971AAB" w14:paraId="4799135C" w14:textId="77777777" w:rsidTr="00504406">
        <w:trPr>
          <w:trHeight w:val="216"/>
        </w:trPr>
        <w:tc>
          <w:tcPr>
            <w:tcW w:w="354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03D205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Jackson et al. (1990)</w:t>
            </w:r>
          </w:p>
        </w:tc>
        <w:tc>
          <w:tcPr>
            <w:tcW w:w="7016" w:type="dxa"/>
          </w:tcPr>
          <w:p w14:paraId="749D0A17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56.363 + [1.921 x IPAQ Category] – [0.381 x Age] – [0.754 x BMI] + [10.987 x Sex, 0=Female, 1=Male]</w:t>
            </w:r>
          </w:p>
        </w:tc>
      </w:tr>
      <w:tr w:rsidR="0016632D" w:rsidRPr="00971AAB" w14:paraId="06327ABF" w14:textId="77777777" w:rsidTr="00504406">
        <w:trPr>
          <w:trHeight w:val="139"/>
        </w:trPr>
        <w:tc>
          <w:tcPr>
            <w:tcW w:w="354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8885C4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chembre</w:t>
            </w:r>
            <w:proofErr w:type="spellEnd"/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&amp; Riebe (2011)</w:t>
            </w:r>
          </w:p>
          <w:p w14:paraId="4E8085C5" w14:textId="77777777" w:rsidR="0016632D" w:rsidRPr="00971AAB" w:rsidRDefault="0016632D" w:rsidP="00504406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7016" w:type="dxa"/>
          </w:tcPr>
          <w:p w14:paraId="3398C10A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5.955 – [6.553 x Sex, </w:t>
            </w:r>
            <w:r w:rsidRPr="00971AAB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males = 1 and females = 2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] – [0.334 x Age] – [0.504 x BMI] + [0.148 x (√IPAQ Vigorous Activity)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-2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] – [0.009 x (√IPAQ Moderate Activity)] – [0.090 x (√IPAQ Walking Minutes)]</w:t>
            </w:r>
          </w:p>
        </w:tc>
      </w:tr>
      <w:tr w:rsidR="0016632D" w:rsidRPr="00971AAB" w14:paraId="6F70EF85" w14:textId="77777777" w:rsidTr="00504406">
        <w:trPr>
          <w:trHeight w:val="326"/>
        </w:trPr>
        <w:tc>
          <w:tcPr>
            <w:tcW w:w="354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9BAA42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Wier et al. (2006)</w:t>
            </w:r>
          </w:p>
        </w:tc>
        <w:tc>
          <w:tcPr>
            <w:tcW w:w="7016" w:type="dxa"/>
          </w:tcPr>
          <w:p w14:paraId="43DF7AA5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57.402 – [0.372 x Age] + [8.596 x Sex, 0=Female, 1=Male] + [1.396 x IPAQ Category] – [0.683 x BMI]</w:t>
            </w:r>
          </w:p>
        </w:tc>
      </w:tr>
      <w:tr w:rsidR="0016632D" w:rsidRPr="00971AAB" w14:paraId="277EB2DE" w14:textId="77777777" w:rsidTr="00504406">
        <w:trPr>
          <w:trHeight w:val="326"/>
        </w:trPr>
        <w:tc>
          <w:tcPr>
            <w:tcW w:w="354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A1AA84" w14:textId="53AD475B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Current study</w:t>
            </w:r>
          </w:p>
        </w:tc>
        <w:tc>
          <w:tcPr>
            <w:tcW w:w="7016" w:type="dxa"/>
          </w:tcPr>
          <w:p w14:paraId="071764B2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67.584 – [0.463 x Age] + [6.783 x Sex, 0=Female, 1=Male] + [0.075 x √IPAQ Leisure METs] – [0.692 x BMI]</w:t>
            </w:r>
          </w:p>
        </w:tc>
      </w:tr>
      <w:tr w:rsidR="0016632D" w:rsidRPr="00971AAB" w14:paraId="2B7D8900" w14:textId="77777777" w:rsidTr="00504406">
        <w:trPr>
          <w:trHeight w:val="12"/>
        </w:trPr>
        <w:tc>
          <w:tcPr>
            <w:tcW w:w="10560" w:type="dxa"/>
            <w:gridSpan w:val="2"/>
            <w:tcBorders>
              <w:top w:val="single" w:sz="4" w:space="0" w:color="auto"/>
            </w:tcBorders>
          </w:tcPr>
          <w:p w14:paraId="42A0BCF3" w14:textId="77777777" w:rsidR="0016632D" w:rsidRPr="00971AAB" w:rsidRDefault="0016632D" w:rsidP="00504406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Note. 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For Jackson and Wier equations, the NASA physical activity status scale was replaced with ratings from the IPAQ. Abbreviations: IPAQ, International Physical Activity Questionnaire; BMI, Body Mass Index; METs, Metabolic equivalent of task.</w:t>
            </w:r>
          </w:p>
        </w:tc>
      </w:tr>
    </w:tbl>
    <w:p w14:paraId="09FD8CDC" w14:textId="77777777" w:rsidR="0016632D" w:rsidRPr="00971AAB" w:rsidRDefault="0016632D" w:rsidP="0016632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F118ED0" w14:textId="77777777" w:rsidR="0016632D" w:rsidRPr="00971AAB" w:rsidRDefault="0016632D" w:rsidP="0016632D">
      <w:pPr>
        <w:jc w:val="both"/>
        <w:rPr>
          <w:rFonts w:ascii="Times New Roman" w:hAnsi="Times New Roman" w:cs="Times New Roman"/>
          <w:sz w:val="22"/>
          <w:szCs w:val="22"/>
        </w:rPr>
      </w:pPr>
      <w:r w:rsidRPr="00971AAB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11399" w:type="dxa"/>
        <w:tblInd w:w="-127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8"/>
        <w:gridCol w:w="17"/>
        <w:gridCol w:w="1156"/>
        <w:gridCol w:w="1154"/>
        <w:gridCol w:w="1155"/>
        <w:gridCol w:w="1026"/>
        <w:gridCol w:w="1154"/>
        <w:gridCol w:w="1155"/>
        <w:gridCol w:w="13"/>
        <w:gridCol w:w="1143"/>
        <w:gridCol w:w="1142"/>
        <w:gridCol w:w="1135"/>
        <w:gridCol w:w="11"/>
      </w:tblGrid>
      <w:tr w:rsidR="0016632D" w:rsidRPr="00971AAB" w14:paraId="13E31D23" w14:textId="77777777" w:rsidTr="00504406">
        <w:trPr>
          <w:trHeight w:val="361"/>
        </w:trPr>
        <w:tc>
          <w:tcPr>
            <w:tcW w:w="11399" w:type="dxa"/>
            <w:gridSpan w:val="13"/>
            <w:tcBorders>
              <w:bottom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A0B8EC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Supplementary Table 2</w:t>
            </w: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 w:bidi="th-TH"/>
              </w:rPr>
              <w:t>. Pearson Correlation of VO</w:t>
            </w: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eastAsia="zh-CN" w:bidi="th-TH"/>
              </w:rPr>
              <w:t>2peak</w:t>
            </w: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 w:bidi="th-TH"/>
              </w:rPr>
              <w:t xml:space="preserve"> with independent variables in derivation group</w:t>
            </w:r>
          </w:p>
        </w:tc>
      </w:tr>
      <w:tr w:rsidR="0016632D" w:rsidRPr="00971AAB" w14:paraId="393B44A9" w14:textId="77777777" w:rsidTr="00504406">
        <w:trPr>
          <w:gridAfter w:val="1"/>
          <w:wAfter w:w="11" w:type="dxa"/>
          <w:trHeight w:val="406"/>
        </w:trPr>
        <w:tc>
          <w:tcPr>
            <w:tcW w:w="1155" w:type="dxa"/>
            <w:gridSpan w:val="2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E194AB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112C81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e</w:t>
            </w:r>
          </w:p>
        </w:tc>
        <w:tc>
          <w:tcPr>
            <w:tcW w:w="1154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E5162C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MI</w:t>
            </w:r>
          </w:p>
        </w:tc>
        <w:tc>
          <w:tcPr>
            <w:tcW w:w="1155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90707F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x</w:t>
            </w:r>
          </w:p>
        </w:tc>
        <w:tc>
          <w:tcPr>
            <w:tcW w:w="1026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38A22A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PAQ total walking minutes</w:t>
            </w:r>
          </w:p>
        </w:tc>
        <w:tc>
          <w:tcPr>
            <w:tcW w:w="1154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B1D9A2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PAQ Vigorous Activity</w:t>
            </w:r>
          </w:p>
        </w:tc>
        <w:tc>
          <w:tcPr>
            <w:tcW w:w="1155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F6F46A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PAQ Leisure Time Activity</w:t>
            </w:r>
          </w:p>
        </w:tc>
        <w:tc>
          <w:tcPr>
            <w:tcW w:w="1156" w:type="dxa"/>
            <w:gridSpan w:val="2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0B7B2B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PAQ Moderate Activity</w:t>
            </w:r>
          </w:p>
        </w:tc>
        <w:tc>
          <w:tcPr>
            <w:tcW w:w="1142" w:type="dxa"/>
            <w:tcBorders>
              <w:top w:val="double" w:sz="6" w:space="0" w:color="000000"/>
              <w:bottom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8119C8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PAQ Total Activity</w:t>
            </w:r>
          </w:p>
        </w:tc>
        <w:tc>
          <w:tcPr>
            <w:tcW w:w="1135" w:type="dxa"/>
            <w:tcBorders>
              <w:top w:val="double" w:sz="6" w:space="0" w:color="000000"/>
              <w:bottom w:val="single" w:sz="6" w:space="0" w:color="000000"/>
            </w:tcBorders>
          </w:tcPr>
          <w:p w14:paraId="1EC6DC7C" w14:textId="77777777" w:rsidR="0016632D" w:rsidRPr="00971AAB" w:rsidRDefault="0016632D" w:rsidP="0050440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4E0537D2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PAQ Category</w:t>
            </w:r>
          </w:p>
        </w:tc>
      </w:tr>
      <w:tr w:rsidR="0016632D" w:rsidRPr="00971AAB" w14:paraId="43658779" w14:textId="77777777" w:rsidTr="00504406">
        <w:trPr>
          <w:gridAfter w:val="1"/>
          <w:wAfter w:w="11" w:type="dxa"/>
          <w:trHeight w:val="459"/>
        </w:trPr>
        <w:tc>
          <w:tcPr>
            <w:tcW w:w="11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5EB46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ge</w:t>
            </w:r>
          </w:p>
        </w:tc>
        <w:tc>
          <w:tcPr>
            <w:tcW w:w="1173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DFBB24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1B1E54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677CF2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6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311021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448F03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8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2F5BCE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E1AF1A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2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0733F1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</w:tcPr>
          <w:p w14:paraId="23606092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632D" w:rsidRPr="00971AAB" w14:paraId="5045B391" w14:textId="77777777" w:rsidTr="00504406">
        <w:trPr>
          <w:gridAfter w:val="1"/>
          <w:wAfter w:w="11" w:type="dxa"/>
          <w:trHeight w:val="459"/>
        </w:trPr>
        <w:tc>
          <w:tcPr>
            <w:tcW w:w="11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AFCE8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MI</w:t>
            </w:r>
          </w:p>
        </w:tc>
        <w:tc>
          <w:tcPr>
            <w:tcW w:w="1173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9522DB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1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66E57A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7E62D2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6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A1E28B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7C9038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8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B55DC7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DB864A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2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BBAD69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</w:tcPr>
          <w:p w14:paraId="16F8579C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632D" w:rsidRPr="00971AAB" w14:paraId="3E171390" w14:textId="77777777" w:rsidTr="00504406">
        <w:trPr>
          <w:gridAfter w:val="1"/>
          <w:wAfter w:w="11" w:type="dxa"/>
          <w:trHeight w:val="459"/>
        </w:trPr>
        <w:tc>
          <w:tcPr>
            <w:tcW w:w="11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6AED9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x</w:t>
            </w:r>
          </w:p>
        </w:tc>
        <w:tc>
          <w:tcPr>
            <w:tcW w:w="1173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6E8743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47D34E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4</w:t>
            </w:r>
          </w:p>
        </w:tc>
        <w:tc>
          <w:tcPr>
            <w:tcW w:w="115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82397E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26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E46EAA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764C12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8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511FFC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44F165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2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ED8A47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</w:tcPr>
          <w:p w14:paraId="1FDEB6CA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632D" w:rsidRPr="00971AAB" w14:paraId="54F8BB30" w14:textId="77777777" w:rsidTr="00504406">
        <w:trPr>
          <w:gridAfter w:val="1"/>
          <w:wAfter w:w="11" w:type="dxa"/>
          <w:trHeight w:val="459"/>
        </w:trPr>
        <w:tc>
          <w:tcPr>
            <w:tcW w:w="11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64D49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PAQ total walking minutes</w:t>
            </w:r>
          </w:p>
        </w:tc>
        <w:tc>
          <w:tcPr>
            <w:tcW w:w="1173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DFB86C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4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B2C4FA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4</w:t>
            </w:r>
          </w:p>
        </w:tc>
        <w:tc>
          <w:tcPr>
            <w:tcW w:w="115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3B7812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9</w:t>
            </w:r>
          </w:p>
        </w:tc>
        <w:tc>
          <w:tcPr>
            <w:tcW w:w="1026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7A2ECB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61FCF0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8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3138D6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5E45AE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2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A3F92E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</w:tcPr>
          <w:p w14:paraId="589B32CD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632D" w:rsidRPr="00971AAB" w14:paraId="1393C75C" w14:textId="77777777" w:rsidTr="00504406">
        <w:trPr>
          <w:gridAfter w:val="1"/>
          <w:wAfter w:w="11" w:type="dxa"/>
          <w:trHeight w:val="459"/>
        </w:trPr>
        <w:tc>
          <w:tcPr>
            <w:tcW w:w="11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1FCAC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PAQ Vigorous Activity</w:t>
            </w:r>
          </w:p>
        </w:tc>
        <w:tc>
          <w:tcPr>
            <w:tcW w:w="1173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B74353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2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9EB620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1</w:t>
            </w:r>
          </w:p>
        </w:tc>
        <w:tc>
          <w:tcPr>
            <w:tcW w:w="115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BD9D79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13</w:t>
            </w:r>
          </w:p>
        </w:tc>
        <w:tc>
          <w:tcPr>
            <w:tcW w:w="1026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4F1F79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.07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7729BD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68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892E20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BB3BD7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2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F3AC7A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</w:tcPr>
          <w:p w14:paraId="732CAA72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632D" w:rsidRPr="00971AAB" w14:paraId="376E8936" w14:textId="77777777" w:rsidTr="00504406">
        <w:trPr>
          <w:gridAfter w:val="1"/>
          <w:wAfter w:w="11" w:type="dxa"/>
          <w:trHeight w:val="459"/>
        </w:trPr>
        <w:tc>
          <w:tcPr>
            <w:tcW w:w="11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3D623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PAQ Leisure Time Activity</w:t>
            </w:r>
          </w:p>
        </w:tc>
        <w:tc>
          <w:tcPr>
            <w:tcW w:w="1173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4ABBA7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6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0DE5B0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10</w:t>
            </w:r>
          </w:p>
        </w:tc>
        <w:tc>
          <w:tcPr>
            <w:tcW w:w="115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31599F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19</w:t>
            </w:r>
          </w:p>
        </w:tc>
        <w:tc>
          <w:tcPr>
            <w:tcW w:w="1026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47E394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45***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F29528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72***</w:t>
            </w:r>
          </w:p>
        </w:tc>
        <w:tc>
          <w:tcPr>
            <w:tcW w:w="1168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510B0E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43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21E4A9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2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4E19A9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</w:tcPr>
          <w:p w14:paraId="773B4261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632D" w:rsidRPr="00971AAB" w14:paraId="2734DB1D" w14:textId="77777777" w:rsidTr="00504406">
        <w:trPr>
          <w:gridAfter w:val="1"/>
          <w:wAfter w:w="11" w:type="dxa"/>
          <w:trHeight w:val="459"/>
        </w:trPr>
        <w:tc>
          <w:tcPr>
            <w:tcW w:w="11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2ADC4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PAQ Moderate Activity</w:t>
            </w:r>
          </w:p>
        </w:tc>
        <w:tc>
          <w:tcPr>
            <w:tcW w:w="1173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21072D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6*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1D346B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3</w:t>
            </w:r>
          </w:p>
        </w:tc>
        <w:tc>
          <w:tcPr>
            <w:tcW w:w="115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70DC5E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5</w:t>
            </w:r>
          </w:p>
        </w:tc>
        <w:tc>
          <w:tcPr>
            <w:tcW w:w="1026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C2C06A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31*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5C7A2D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05</w:t>
            </w:r>
          </w:p>
        </w:tc>
        <w:tc>
          <w:tcPr>
            <w:tcW w:w="1168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C7D7C1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17</w:t>
            </w:r>
          </w:p>
        </w:tc>
        <w:tc>
          <w:tcPr>
            <w:tcW w:w="1143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ACE4ED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42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D71B76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5" w:type="dxa"/>
          </w:tcPr>
          <w:p w14:paraId="1C453CA9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632D" w:rsidRPr="00971AAB" w14:paraId="1D5F69AE" w14:textId="77777777" w:rsidTr="00504406">
        <w:trPr>
          <w:gridAfter w:val="1"/>
          <w:wAfter w:w="11" w:type="dxa"/>
          <w:trHeight w:val="459"/>
        </w:trPr>
        <w:tc>
          <w:tcPr>
            <w:tcW w:w="11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6B875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PAQ Total Activity</w:t>
            </w:r>
          </w:p>
        </w:tc>
        <w:tc>
          <w:tcPr>
            <w:tcW w:w="1173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9F40F0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8B0843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1</w:t>
            </w:r>
          </w:p>
        </w:tc>
        <w:tc>
          <w:tcPr>
            <w:tcW w:w="115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C8BA58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0</w:t>
            </w:r>
          </w:p>
        </w:tc>
        <w:tc>
          <w:tcPr>
            <w:tcW w:w="1026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A1B12B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9***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166104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***</w:t>
            </w:r>
          </w:p>
        </w:tc>
        <w:tc>
          <w:tcPr>
            <w:tcW w:w="1168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94983E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8***</w:t>
            </w:r>
          </w:p>
        </w:tc>
        <w:tc>
          <w:tcPr>
            <w:tcW w:w="1143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A15F6F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3***</w:t>
            </w:r>
          </w:p>
        </w:tc>
        <w:tc>
          <w:tcPr>
            <w:tcW w:w="1142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D70827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5" w:type="dxa"/>
          </w:tcPr>
          <w:p w14:paraId="4960B07C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632D" w:rsidRPr="00971AAB" w14:paraId="208126D9" w14:textId="77777777" w:rsidTr="00504406">
        <w:trPr>
          <w:gridAfter w:val="1"/>
          <w:wAfter w:w="11" w:type="dxa"/>
          <w:trHeight w:val="459"/>
        </w:trPr>
        <w:tc>
          <w:tcPr>
            <w:tcW w:w="11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5E983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IPAQ Category </w:t>
            </w:r>
          </w:p>
        </w:tc>
        <w:tc>
          <w:tcPr>
            <w:tcW w:w="1173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BC345D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7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318B4F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2</w:t>
            </w:r>
          </w:p>
        </w:tc>
        <w:tc>
          <w:tcPr>
            <w:tcW w:w="1155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BA2007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10</w:t>
            </w:r>
          </w:p>
        </w:tc>
        <w:tc>
          <w:tcPr>
            <w:tcW w:w="1026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6B8D93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4***</w:t>
            </w:r>
          </w:p>
        </w:tc>
        <w:tc>
          <w:tcPr>
            <w:tcW w:w="1154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2322DB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2</w:t>
            </w:r>
          </w:p>
        </w:tc>
        <w:tc>
          <w:tcPr>
            <w:tcW w:w="1168" w:type="dxa"/>
            <w:gridSpan w:val="2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FD1F53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1*</w:t>
            </w:r>
          </w:p>
        </w:tc>
        <w:tc>
          <w:tcPr>
            <w:tcW w:w="1143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A77F0E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7***</w:t>
            </w:r>
          </w:p>
        </w:tc>
        <w:tc>
          <w:tcPr>
            <w:tcW w:w="1142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C21601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3***</w:t>
            </w:r>
          </w:p>
        </w:tc>
        <w:tc>
          <w:tcPr>
            <w:tcW w:w="1135" w:type="dxa"/>
          </w:tcPr>
          <w:p w14:paraId="51D2D6A4" w14:textId="77777777" w:rsidR="0016632D" w:rsidRPr="00971AAB" w:rsidRDefault="0016632D" w:rsidP="005044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16632D" w:rsidRPr="00971AAB" w14:paraId="32526763" w14:textId="77777777" w:rsidTr="00504406">
        <w:trPr>
          <w:gridAfter w:val="1"/>
          <w:wAfter w:w="11" w:type="dxa"/>
          <w:trHeight w:val="459"/>
        </w:trPr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216F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 w:bidi="th-TH"/>
              </w:rPr>
            </w:pP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O</w:t>
            </w:r>
            <w:r w:rsidRPr="00971AAB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2peak</w:t>
            </w:r>
          </w:p>
        </w:tc>
        <w:tc>
          <w:tcPr>
            <w:tcW w:w="117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5B678D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9**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A09052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7**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CD7C9F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43***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32A9A4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20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A2D62A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28*</w:t>
            </w:r>
          </w:p>
        </w:tc>
        <w:tc>
          <w:tcPr>
            <w:tcW w:w="116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FEDE13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.39**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9A706C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.18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D799D4" w14:textId="77777777" w:rsidR="0016632D" w:rsidRPr="00971AAB" w:rsidRDefault="0016632D" w:rsidP="0050440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6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36353581" w14:textId="77777777" w:rsidR="0016632D" w:rsidRPr="00971AAB" w:rsidRDefault="0016632D" w:rsidP="00504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1A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03</w:t>
            </w:r>
          </w:p>
        </w:tc>
      </w:tr>
      <w:tr w:rsidR="0016632D" w:rsidRPr="00971AAB" w14:paraId="3FCA3B57" w14:textId="77777777" w:rsidTr="00504406">
        <w:trPr>
          <w:trHeight w:val="64"/>
        </w:trPr>
        <w:tc>
          <w:tcPr>
            <w:tcW w:w="11399" w:type="dxa"/>
            <w:gridSpan w:val="13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0C6C" w14:textId="77777777" w:rsidR="0016632D" w:rsidRPr="00971AAB" w:rsidRDefault="0016632D" w:rsidP="0050440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 w:bidi="th-TH"/>
              </w:rPr>
            </w:pP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 w:bidi="th-TH"/>
              </w:rPr>
              <w:t xml:space="preserve">* </w:t>
            </w:r>
            <w:r w:rsidRPr="00971A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zh-CN" w:bidi="th-TH"/>
              </w:rPr>
              <w:t>p</w:t>
            </w: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 w:bidi="th-TH"/>
              </w:rPr>
              <w:t xml:space="preserve"> &lt; .05; ** </w:t>
            </w:r>
            <w:r w:rsidRPr="00971A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zh-CN" w:bidi="th-TH"/>
              </w:rPr>
              <w:t>p</w:t>
            </w: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 w:bidi="th-TH"/>
              </w:rPr>
              <w:t xml:space="preserve"> &lt; .01; *** </w:t>
            </w:r>
            <w:r w:rsidRPr="00971AA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eastAsia="zh-CN" w:bidi="th-TH"/>
              </w:rPr>
              <w:t>p</w:t>
            </w:r>
            <w:r w:rsidRPr="00971A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zh-CN" w:bidi="th-TH"/>
              </w:rPr>
              <w:t xml:space="preserve"> &lt; .001. 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Abbreviations:</w:t>
            </w:r>
            <w:r w:rsidRPr="00971AA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BMI, body mass index; VO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eak, volume of oxygen uptake during peak exercise; IPAQ, International Physical Activity Questionnaire </w:t>
            </w:r>
          </w:p>
        </w:tc>
      </w:tr>
    </w:tbl>
    <w:p w14:paraId="4C53439C" w14:textId="77777777" w:rsidR="0016632D" w:rsidRPr="00971AAB" w:rsidRDefault="0016632D" w:rsidP="0016632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1558AB2" w14:textId="77777777" w:rsidR="0016632D" w:rsidRPr="00971AAB" w:rsidRDefault="0016632D" w:rsidP="0016632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9B68C08" w14:textId="77777777" w:rsidR="0016632D" w:rsidRPr="00971AAB" w:rsidRDefault="0016632D" w:rsidP="0016632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B26DFAE" w14:textId="77777777" w:rsidR="0016632D" w:rsidRPr="00971AAB" w:rsidRDefault="0016632D" w:rsidP="0016632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D5FE8B6" w14:textId="77777777" w:rsidR="0016632D" w:rsidRDefault="0016632D" w:rsidP="0016632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36F4112" w14:textId="77777777" w:rsidR="0016632D" w:rsidRDefault="0016632D" w:rsidP="0016632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pPr w:leftFromText="180" w:rightFromText="180" w:vertAnchor="text" w:horzAnchor="margin" w:tblpXSpec="center" w:tblpY="515"/>
        <w:tblW w:w="97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1049"/>
        <w:gridCol w:w="1276"/>
        <w:gridCol w:w="1701"/>
        <w:gridCol w:w="1701"/>
        <w:gridCol w:w="2693"/>
      </w:tblGrid>
      <w:tr w:rsidR="0016632D" w:rsidRPr="00971AAB" w14:paraId="5BCA1226" w14:textId="77777777" w:rsidTr="00504406">
        <w:trPr>
          <w:trHeight w:val="158"/>
        </w:trPr>
        <w:tc>
          <w:tcPr>
            <w:tcW w:w="9781" w:type="dxa"/>
            <w:gridSpan w:val="6"/>
            <w:tcBorders>
              <w:bottom w:val="single" w:sz="4" w:space="0" w:color="auto"/>
            </w:tcBorders>
          </w:tcPr>
          <w:p w14:paraId="4E2016CC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Supplementary 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. Regression of non-exercise model estimating VO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2peak 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in the derivation sample</w:t>
            </w:r>
          </w:p>
          <w:p w14:paraId="40175FFC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6632D" w:rsidRPr="00971AAB" w14:paraId="1F04C261" w14:textId="77777777" w:rsidTr="00504406">
        <w:trPr>
          <w:trHeight w:val="78"/>
        </w:trPr>
        <w:tc>
          <w:tcPr>
            <w:tcW w:w="136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72035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Variable 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6" w:space="0" w:color="auto"/>
            </w:tcBorders>
          </w:tcPr>
          <w:p w14:paraId="620B7A60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6D62AF15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t-valu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</w:tcPr>
          <w:p w14:paraId="7DE39C48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p-valu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</w:tcPr>
          <w:p w14:paraId="1FEF6654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djusted</w:t>
            </w:r>
            <w:r w:rsidRPr="00971A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R</w:t>
            </w:r>
            <w:r w:rsidRPr="00971A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6" w:space="0" w:color="auto"/>
            </w:tcBorders>
          </w:tcPr>
          <w:p w14:paraId="3E3554D8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andard error of estimate</w:t>
            </w:r>
          </w:p>
        </w:tc>
      </w:tr>
      <w:tr w:rsidR="0016632D" w:rsidRPr="00971AAB" w14:paraId="69E5B7A8" w14:textId="77777777" w:rsidTr="00504406">
        <w:trPr>
          <w:trHeight w:val="176"/>
        </w:trPr>
        <w:tc>
          <w:tcPr>
            <w:tcW w:w="1361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A1C9E6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nstant </w:t>
            </w:r>
          </w:p>
        </w:tc>
        <w:tc>
          <w:tcPr>
            <w:tcW w:w="1049" w:type="dxa"/>
          </w:tcPr>
          <w:p w14:paraId="1DCB3B0C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67.584</w:t>
            </w:r>
          </w:p>
        </w:tc>
        <w:tc>
          <w:tcPr>
            <w:tcW w:w="1276" w:type="dxa"/>
          </w:tcPr>
          <w:p w14:paraId="18A50192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8.64</w:t>
            </w:r>
          </w:p>
        </w:tc>
        <w:tc>
          <w:tcPr>
            <w:tcW w:w="1701" w:type="dxa"/>
          </w:tcPr>
          <w:p w14:paraId="0D39F916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701" w:type="dxa"/>
          </w:tcPr>
          <w:p w14:paraId="04157991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.59</w:t>
            </w:r>
          </w:p>
        </w:tc>
        <w:tc>
          <w:tcPr>
            <w:tcW w:w="2693" w:type="dxa"/>
          </w:tcPr>
          <w:p w14:paraId="46E56879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4.03</w:t>
            </w:r>
          </w:p>
        </w:tc>
      </w:tr>
      <w:tr w:rsidR="0016632D" w:rsidRPr="00971AAB" w14:paraId="0349C39A" w14:textId="77777777" w:rsidTr="00504406">
        <w:trPr>
          <w:trHeight w:val="112"/>
        </w:trPr>
        <w:tc>
          <w:tcPr>
            <w:tcW w:w="1361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C38FBC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049" w:type="dxa"/>
          </w:tcPr>
          <w:p w14:paraId="656DE1C2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-0.463</w:t>
            </w:r>
          </w:p>
        </w:tc>
        <w:tc>
          <w:tcPr>
            <w:tcW w:w="1276" w:type="dxa"/>
          </w:tcPr>
          <w:p w14:paraId="437AADBD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4.35 </w:t>
            </w:r>
          </w:p>
        </w:tc>
        <w:tc>
          <w:tcPr>
            <w:tcW w:w="1701" w:type="dxa"/>
          </w:tcPr>
          <w:p w14:paraId="5467F277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701" w:type="dxa"/>
          </w:tcPr>
          <w:p w14:paraId="32CDB206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693" w:type="dxa"/>
          </w:tcPr>
          <w:p w14:paraId="18334E26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6632D" w:rsidRPr="00971AAB" w14:paraId="0A760310" w14:textId="77777777" w:rsidTr="00504406">
        <w:trPr>
          <w:trHeight w:val="38"/>
        </w:trPr>
        <w:tc>
          <w:tcPr>
            <w:tcW w:w="1361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E19C79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049" w:type="dxa"/>
          </w:tcPr>
          <w:p w14:paraId="4D3CAA45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6.739</w:t>
            </w:r>
          </w:p>
        </w:tc>
        <w:tc>
          <w:tcPr>
            <w:tcW w:w="1276" w:type="dxa"/>
          </w:tcPr>
          <w:p w14:paraId="2B5D0185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6.05</w:t>
            </w:r>
          </w:p>
        </w:tc>
        <w:tc>
          <w:tcPr>
            <w:tcW w:w="1701" w:type="dxa"/>
          </w:tcPr>
          <w:p w14:paraId="2A1006BC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701" w:type="dxa"/>
          </w:tcPr>
          <w:p w14:paraId="43DF35B6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693" w:type="dxa"/>
          </w:tcPr>
          <w:p w14:paraId="651C51AB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6632D" w:rsidRPr="00971AAB" w14:paraId="6CD857BF" w14:textId="77777777" w:rsidTr="00504406">
        <w:trPr>
          <w:trHeight w:val="38"/>
        </w:trPr>
        <w:tc>
          <w:tcPr>
            <w:tcW w:w="1361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602C8A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049" w:type="dxa"/>
          </w:tcPr>
          <w:p w14:paraId="40999F05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-0.692</w:t>
            </w:r>
          </w:p>
        </w:tc>
        <w:tc>
          <w:tcPr>
            <w:tcW w:w="1276" w:type="dxa"/>
          </w:tcPr>
          <w:p w14:paraId="60766A71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-4.36</w:t>
            </w:r>
          </w:p>
        </w:tc>
        <w:tc>
          <w:tcPr>
            <w:tcW w:w="1701" w:type="dxa"/>
          </w:tcPr>
          <w:p w14:paraId="39DE52E8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1701" w:type="dxa"/>
          </w:tcPr>
          <w:p w14:paraId="211F70AA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693" w:type="dxa"/>
          </w:tcPr>
          <w:p w14:paraId="4E31F031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16632D" w:rsidRPr="00971AAB" w14:paraId="5E030BE6" w14:textId="77777777" w:rsidTr="00504406">
        <w:trPr>
          <w:trHeight w:val="38"/>
        </w:trPr>
        <w:tc>
          <w:tcPr>
            <w:tcW w:w="1361" w:type="dxa"/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AB3352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TPA </w:t>
            </w:r>
          </w:p>
        </w:tc>
        <w:tc>
          <w:tcPr>
            <w:tcW w:w="1049" w:type="dxa"/>
          </w:tcPr>
          <w:p w14:paraId="3CDCB113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1276" w:type="dxa"/>
          </w:tcPr>
          <w:p w14:paraId="7981E909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2.50</w:t>
            </w:r>
          </w:p>
        </w:tc>
        <w:tc>
          <w:tcPr>
            <w:tcW w:w="1701" w:type="dxa"/>
          </w:tcPr>
          <w:p w14:paraId="07D5F4E3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.016</w:t>
            </w:r>
          </w:p>
        </w:tc>
        <w:tc>
          <w:tcPr>
            <w:tcW w:w="1701" w:type="dxa"/>
          </w:tcPr>
          <w:p w14:paraId="36204A42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693" w:type="dxa"/>
          </w:tcPr>
          <w:p w14:paraId="0FCD9CBF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</w:p>
        </w:tc>
      </w:tr>
      <w:tr w:rsidR="0016632D" w:rsidRPr="00971AAB" w14:paraId="4816CA5E" w14:textId="77777777" w:rsidTr="00504406">
        <w:trPr>
          <w:trHeight w:val="9"/>
        </w:trPr>
        <w:tc>
          <w:tcPr>
            <w:tcW w:w="9781" w:type="dxa"/>
            <w:gridSpan w:val="6"/>
            <w:tcBorders>
              <w:top w:val="single" w:sz="4" w:space="0" w:color="auto"/>
            </w:tcBorders>
          </w:tcPr>
          <w:p w14:paraId="35EC5F75" w14:textId="77777777" w:rsidR="0016632D" w:rsidRPr="00971AAB" w:rsidRDefault="0016632D" w:rsidP="00504406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bbreviations: BMI, body mass index; LTPA, leisure time physical activity; B, unstandardised beta; </w:t>
            </w:r>
            <w:r w:rsidRPr="00971AA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971AAB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 xml:space="preserve">2 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>coefficient of determination from linear regression model; VO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peak</w:t>
            </w:r>
            <w:r w:rsidRPr="00971AA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volume of oxygen uptake during peak exercise </w:t>
            </w:r>
          </w:p>
        </w:tc>
      </w:tr>
    </w:tbl>
    <w:p w14:paraId="2D5E6133" w14:textId="77777777" w:rsidR="0016632D" w:rsidRPr="00971AAB" w:rsidRDefault="0016632D" w:rsidP="0016632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C7AE5B6" w14:textId="77777777" w:rsidR="00FB4997" w:rsidRDefault="00FB4997"/>
    <w:sectPr w:rsidR="00FB4997" w:rsidSect="00FA525F">
      <w:footerReference w:type="default" r:id="rId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4535B" w14:textId="77777777" w:rsidR="00A81724" w:rsidRDefault="00A81724">
      <w:r>
        <w:separator/>
      </w:r>
    </w:p>
  </w:endnote>
  <w:endnote w:type="continuationSeparator" w:id="0">
    <w:p w14:paraId="62B04074" w14:textId="77777777" w:rsidR="00A81724" w:rsidRDefault="00A81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2666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C3AE55" w14:textId="77777777" w:rsidR="0016632D" w:rsidRDefault="001663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03AD53" w14:textId="77777777" w:rsidR="0016632D" w:rsidRDefault="001663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F0672" w14:textId="77777777" w:rsidR="00A81724" w:rsidRDefault="00A81724">
      <w:r>
        <w:separator/>
      </w:r>
    </w:p>
  </w:footnote>
  <w:footnote w:type="continuationSeparator" w:id="0">
    <w:p w14:paraId="25CBB712" w14:textId="77777777" w:rsidR="00A81724" w:rsidRDefault="00A817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32D"/>
    <w:rsid w:val="000061B0"/>
    <w:rsid w:val="00083708"/>
    <w:rsid w:val="000F7C00"/>
    <w:rsid w:val="00134D7F"/>
    <w:rsid w:val="0013600F"/>
    <w:rsid w:val="00142CFB"/>
    <w:rsid w:val="00153234"/>
    <w:rsid w:val="00153E47"/>
    <w:rsid w:val="00156B3B"/>
    <w:rsid w:val="0016632D"/>
    <w:rsid w:val="0018660F"/>
    <w:rsid w:val="001C7604"/>
    <w:rsid w:val="001D3B52"/>
    <w:rsid w:val="001F087C"/>
    <w:rsid w:val="00267454"/>
    <w:rsid w:val="002E28A9"/>
    <w:rsid w:val="003663AB"/>
    <w:rsid w:val="0038287F"/>
    <w:rsid w:val="00385CDD"/>
    <w:rsid w:val="00386D03"/>
    <w:rsid w:val="003B04E3"/>
    <w:rsid w:val="003B22BB"/>
    <w:rsid w:val="00424D03"/>
    <w:rsid w:val="004457CD"/>
    <w:rsid w:val="00474B5C"/>
    <w:rsid w:val="00492B28"/>
    <w:rsid w:val="004D75DE"/>
    <w:rsid w:val="004F3B20"/>
    <w:rsid w:val="005034A2"/>
    <w:rsid w:val="005746A3"/>
    <w:rsid w:val="005A14FF"/>
    <w:rsid w:val="005C33B4"/>
    <w:rsid w:val="005D2B1B"/>
    <w:rsid w:val="005E146F"/>
    <w:rsid w:val="005F1602"/>
    <w:rsid w:val="00624631"/>
    <w:rsid w:val="00627731"/>
    <w:rsid w:val="006771B7"/>
    <w:rsid w:val="0068742D"/>
    <w:rsid w:val="006A0D5C"/>
    <w:rsid w:val="006E6BC9"/>
    <w:rsid w:val="007638D0"/>
    <w:rsid w:val="0078449D"/>
    <w:rsid w:val="007B14F4"/>
    <w:rsid w:val="007E5CE4"/>
    <w:rsid w:val="0083020D"/>
    <w:rsid w:val="008551A6"/>
    <w:rsid w:val="0087006F"/>
    <w:rsid w:val="008A3542"/>
    <w:rsid w:val="008E7407"/>
    <w:rsid w:val="009119DC"/>
    <w:rsid w:val="00942A9E"/>
    <w:rsid w:val="00983989"/>
    <w:rsid w:val="009A6BF1"/>
    <w:rsid w:val="009B1DE8"/>
    <w:rsid w:val="009E372A"/>
    <w:rsid w:val="00A12F5A"/>
    <w:rsid w:val="00A41BA9"/>
    <w:rsid w:val="00A67B81"/>
    <w:rsid w:val="00A81724"/>
    <w:rsid w:val="00A81C29"/>
    <w:rsid w:val="00AB7828"/>
    <w:rsid w:val="00B02F46"/>
    <w:rsid w:val="00B14381"/>
    <w:rsid w:val="00B44145"/>
    <w:rsid w:val="00B559A8"/>
    <w:rsid w:val="00B61E2C"/>
    <w:rsid w:val="00B65C5C"/>
    <w:rsid w:val="00BB460A"/>
    <w:rsid w:val="00C038C0"/>
    <w:rsid w:val="00C048E8"/>
    <w:rsid w:val="00C119AB"/>
    <w:rsid w:val="00C366FE"/>
    <w:rsid w:val="00C464A9"/>
    <w:rsid w:val="00CC46D2"/>
    <w:rsid w:val="00D120D0"/>
    <w:rsid w:val="00D16E32"/>
    <w:rsid w:val="00D45709"/>
    <w:rsid w:val="00D76593"/>
    <w:rsid w:val="00DB494E"/>
    <w:rsid w:val="00DD457D"/>
    <w:rsid w:val="00E16D93"/>
    <w:rsid w:val="00E33D28"/>
    <w:rsid w:val="00EB4FFC"/>
    <w:rsid w:val="00EF403D"/>
    <w:rsid w:val="00F325B3"/>
    <w:rsid w:val="00F90C12"/>
    <w:rsid w:val="00FA085C"/>
    <w:rsid w:val="00FA2801"/>
    <w:rsid w:val="00FB4997"/>
    <w:rsid w:val="00FB6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03215"/>
  <w15:chartTrackingRefBased/>
  <w15:docId w15:val="{431F588D-D512-944C-8FDD-FF3FFC355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32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7828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828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Footer">
    <w:name w:val="footer"/>
    <w:basedOn w:val="Normal"/>
    <w:link w:val="FooterChar"/>
    <w:uiPriority w:val="99"/>
    <w:unhideWhenUsed/>
    <w:rsid w:val="0016632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32D"/>
  </w:style>
  <w:style w:type="character" w:styleId="LineNumber">
    <w:name w:val="line number"/>
    <w:basedOn w:val="DefaultParagraphFont"/>
    <w:uiPriority w:val="99"/>
    <w:semiHidden/>
    <w:unhideWhenUsed/>
    <w:rsid w:val="00166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Sewell</dc:creator>
  <cp:keywords/>
  <dc:description/>
  <cp:lastModifiedBy>Kelsey Sewell</cp:lastModifiedBy>
  <cp:revision>2</cp:revision>
  <dcterms:created xsi:type="dcterms:W3CDTF">2023-11-07T06:26:00Z</dcterms:created>
  <dcterms:modified xsi:type="dcterms:W3CDTF">2023-11-30T06:00:00Z</dcterms:modified>
</cp:coreProperties>
</file>